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B5B9" w14:textId="1B234D8B" w:rsidR="799F4F0C" w:rsidRDefault="799F4F0C" w:rsidP="799F4F0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10"/>
        <w:gridCol w:w="1230"/>
        <w:gridCol w:w="1440"/>
        <w:gridCol w:w="1560"/>
        <w:gridCol w:w="1495"/>
      </w:tblGrid>
      <w:tr w:rsidR="0003294E" w14:paraId="181EECC5" w14:textId="77777777" w:rsidTr="00B03A22">
        <w:trPr>
          <w:trHeight w:val="300"/>
        </w:trPr>
        <w:tc>
          <w:tcPr>
            <w:tcW w:w="7735" w:type="dxa"/>
            <w:gridSpan w:val="5"/>
          </w:tcPr>
          <w:p w14:paraId="716A5A81" w14:textId="77777777" w:rsidR="0003294E" w:rsidRPr="799F4F0C" w:rsidRDefault="0003294E" w:rsidP="004562E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l Table 2: </w:t>
            </w:r>
            <w:r w:rsidRPr="799F4F0C">
              <w:rPr>
                <w:rFonts w:ascii="Times New Roman" w:eastAsia="Times New Roman" w:hAnsi="Times New Roman" w:cs="Times New Roman"/>
                <w:sz w:val="24"/>
                <w:szCs w:val="24"/>
              </w:rPr>
              <w:t>Average Mental Health Outcome by Income Tier</w:t>
            </w:r>
          </w:p>
        </w:tc>
      </w:tr>
      <w:tr w:rsidR="001F08F6" w14:paraId="322B135D" w14:textId="77777777" w:rsidTr="00B03A22">
        <w:trPr>
          <w:trHeight w:val="404"/>
        </w:trPr>
        <w:tc>
          <w:tcPr>
            <w:tcW w:w="7735" w:type="dxa"/>
            <w:gridSpan w:val="5"/>
            <w:vAlign w:val="center"/>
          </w:tcPr>
          <w:p w14:paraId="399F5FCD" w14:textId="77777777" w:rsidR="001F08F6" w:rsidRDefault="001F08F6" w:rsidP="005A6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act Group</w:t>
            </w:r>
          </w:p>
        </w:tc>
      </w:tr>
      <w:tr w:rsidR="009315B8" w14:paraId="09BB76DD" w14:textId="77777777" w:rsidTr="00B03A22">
        <w:trPr>
          <w:trHeight w:val="300"/>
        </w:trPr>
        <w:tc>
          <w:tcPr>
            <w:tcW w:w="2010" w:type="dxa"/>
          </w:tcPr>
          <w:p w14:paraId="3992B319" w14:textId="77777777" w:rsidR="009315B8" w:rsidRDefault="009315B8" w:rsidP="004562E7"/>
        </w:tc>
        <w:tc>
          <w:tcPr>
            <w:tcW w:w="1230" w:type="dxa"/>
          </w:tcPr>
          <w:p w14:paraId="4BED9787" w14:textId="752C3811" w:rsidR="009315B8" w:rsidRDefault="009315B8" w:rsidP="004562E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9F4F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50k and below</w:t>
            </w:r>
          </w:p>
        </w:tc>
        <w:tc>
          <w:tcPr>
            <w:tcW w:w="1440" w:type="dxa"/>
          </w:tcPr>
          <w:p w14:paraId="74DB00E3" w14:textId="0563CC25" w:rsidR="009315B8" w:rsidRDefault="009315B8" w:rsidP="004562E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9F4F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51k to $100k</w:t>
            </w:r>
          </w:p>
        </w:tc>
        <w:tc>
          <w:tcPr>
            <w:tcW w:w="1560" w:type="dxa"/>
          </w:tcPr>
          <w:p w14:paraId="10BE056B" w14:textId="2487569D" w:rsidR="009315B8" w:rsidRDefault="009315B8" w:rsidP="004562E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9F4F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01k - $150k</w:t>
            </w:r>
          </w:p>
        </w:tc>
        <w:tc>
          <w:tcPr>
            <w:tcW w:w="1495" w:type="dxa"/>
          </w:tcPr>
          <w:p w14:paraId="64E2A493" w14:textId="0DC00AA8" w:rsidR="009315B8" w:rsidRDefault="009315B8" w:rsidP="004562E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9F4F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$151k and above</w:t>
            </w:r>
          </w:p>
        </w:tc>
      </w:tr>
      <w:tr w:rsidR="009315B8" w14:paraId="4E0A83C0" w14:textId="77777777" w:rsidTr="00B03A22">
        <w:trPr>
          <w:trHeight w:val="300"/>
        </w:trPr>
        <w:tc>
          <w:tcPr>
            <w:tcW w:w="2010" w:type="dxa"/>
          </w:tcPr>
          <w:p w14:paraId="77CBA531" w14:textId="155813F2" w:rsidR="009315B8" w:rsidRDefault="009315B8" w:rsidP="008F4F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Q-9</w:t>
            </w:r>
          </w:p>
        </w:tc>
        <w:tc>
          <w:tcPr>
            <w:tcW w:w="1230" w:type="dxa"/>
          </w:tcPr>
          <w:p w14:paraId="5A8D4FBF" w14:textId="4524018D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0.7 (6.3)</w:t>
            </w:r>
          </w:p>
        </w:tc>
        <w:tc>
          <w:tcPr>
            <w:tcW w:w="1440" w:type="dxa"/>
          </w:tcPr>
          <w:p w14:paraId="7A393178" w14:textId="7E18E4AC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2.14 (2.2)</w:t>
            </w:r>
          </w:p>
        </w:tc>
        <w:tc>
          <w:tcPr>
            <w:tcW w:w="1560" w:type="dxa"/>
          </w:tcPr>
          <w:p w14:paraId="7F2BB5B0" w14:textId="7C677927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2.91 (3.2)</w:t>
            </w:r>
          </w:p>
        </w:tc>
        <w:tc>
          <w:tcPr>
            <w:tcW w:w="1495" w:type="dxa"/>
          </w:tcPr>
          <w:p w14:paraId="4AE60CC2" w14:textId="08A2E13F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1.4 (1.3)</w:t>
            </w:r>
          </w:p>
        </w:tc>
      </w:tr>
      <w:tr w:rsidR="009315B8" w14:paraId="27FF5841" w14:textId="77777777" w:rsidTr="00B03A22">
        <w:trPr>
          <w:trHeight w:val="300"/>
        </w:trPr>
        <w:tc>
          <w:tcPr>
            <w:tcW w:w="2010" w:type="dxa"/>
          </w:tcPr>
          <w:p w14:paraId="046D3432" w14:textId="24C89909" w:rsidR="009315B8" w:rsidRDefault="009315B8" w:rsidP="008F4F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D-7</w:t>
            </w:r>
          </w:p>
        </w:tc>
        <w:tc>
          <w:tcPr>
            <w:tcW w:w="1230" w:type="dxa"/>
          </w:tcPr>
          <w:p w14:paraId="6C7814AA" w14:textId="5BB7F72C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7.00 (5.8)</w:t>
            </w:r>
          </w:p>
        </w:tc>
        <w:tc>
          <w:tcPr>
            <w:tcW w:w="1440" w:type="dxa"/>
          </w:tcPr>
          <w:p w14:paraId="55BDA7EE" w14:textId="77777777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1.29 (1.7)</w:t>
            </w:r>
          </w:p>
        </w:tc>
        <w:tc>
          <w:tcPr>
            <w:tcW w:w="1560" w:type="dxa"/>
          </w:tcPr>
          <w:p w14:paraId="67E03E22" w14:textId="3AF1A798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2.17 (3.2)</w:t>
            </w:r>
          </w:p>
        </w:tc>
        <w:tc>
          <w:tcPr>
            <w:tcW w:w="1495" w:type="dxa"/>
          </w:tcPr>
          <w:p w14:paraId="20BC950A" w14:textId="66BA1AF0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1.4 (1.7)</w:t>
            </w:r>
          </w:p>
        </w:tc>
      </w:tr>
      <w:tr w:rsidR="009315B8" w14:paraId="2D151FF2" w14:textId="77777777" w:rsidTr="00B03A22">
        <w:trPr>
          <w:trHeight w:val="300"/>
        </w:trPr>
        <w:tc>
          <w:tcPr>
            <w:tcW w:w="2010" w:type="dxa"/>
          </w:tcPr>
          <w:p w14:paraId="09E97AC7" w14:textId="005EC0DA" w:rsidR="009315B8" w:rsidRDefault="009315B8" w:rsidP="008F4F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HD</w:t>
            </w:r>
          </w:p>
        </w:tc>
        <w:tc>
          <w:tcPr>
            <w:tcW w:w="1230" w:type="dxa"/>
          </w:tcPr>
          <w:p w14:paraId="5D17CA81" w14:textId="165D3312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21 (15.0)</w:t>
            </w:r>
          </w:p>
        </w:tc>
        <w:tc>
          <w:tcPr>
            <w:tcW w:w="1440" w:type="dxa"/>
          </w:tcPr>
          <w:p w14:paraId="74C0A920" w14:textId="472B3169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4.71 (4.5)</w:t>
            </w:r>
          </w:p>
        </w:tc>
        <w:tc>
          <w:tcPr>
            <w:tcW w:w="1560" w:type="dxa"/>
          </w:tcPr>
          <w:p w14:paraId="1E2530E8" w14:textId="77777777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6.58 (5.5)</w:t>
            </w:r>
          </w:p>
        </w:tc>
        <w:tc>
          <w:tcPr>
            <w:tcW w:w="1495" w:type="dxa"/>
          </w:tcPr>
          <w:p w14:paraId="13D1E690" w14:textId="6967B963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9.4 (7.33)</w:t>
            </w:r>
          </w:p>
        </w:tc>
      </w:tr>
      <w:tr w:rsidR="009315B8" w14:paraId="336886D2" w14:textId="77777777" w:rsidTr="00B03A22">
        <w:trPr>
          <w:trHeight w:val="300"/>
        </w:trPr>
        <w:tc>
          <w:tcPr>
            <w:tcW w:w="2010" w:type="dxa"/>
          </w:tcPr>
          <w:p w14:paraId="1E774F39" w14:textId="1A9F8E45" w:rsidR="009315B8" w:rsidRDefault="009315B8" w:rsidP="008F4F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-C</w:t>
            </w:r>
          </w:p>
        </w:tc>
        <w:tc>
          <w:tcPr>
            <w:tcW w:w="1230" w:type="dxa"/>
          </w:tcPr>
          <w:p w14:paraId="6226FC0C" w14:textId="24708503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34.5 (15.6)</w:t>
            </w:r>
          </w:p>
        </w:tc>
        <w:tc>
          <w:tcPr>
            <w:tcW w:w="1440" w:type="dxa"/>
          </w:tcPr>
          <w:p w14:paraId="0CA036FF" w14:textId="305FD573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21.85 (3.6)</w:t>
            </w:r>
          </w:p>
        </w:tc>
        <w:tc>
          <w:tcPr>
            <w:tcW w:w="1560" w:type="dxa"/>
          </w:tcPr>
          <w:p w14:paraId="796A97EB" w14:textId="41DB1DCF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23.67 (8.6)</w:t>
            </w:r>
          </w:p>
        </w:tc>
        <w:tc>
          <w:tcPr>
            <w:tcW w:w="1495" w:type="dxa"/>
          </w:tcPr>
          <w:p w14:paraId="095316EC" w14:textId="3F3EE748" w:rsidR="009315B8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20.8 (2.6)</w:t>
            </w:r>
          </w:p>
        </w:tc>
      </w:tr>
      <w:tr w:rsidR="009315B8" w14:paraId="23166127" w14:textId="77777777" w:rsidTr="00B03A22">
        <w:trPr>
          <w:trHeight w:val="300"/>
        </w:trPr>
        <w:tc>
          <w:tcPr>
            <w:tcW w:w="2010" w:type="dxa"/>
          </w:tcPr>
          <w:p w14:paraId="69DCB20D" w14:textId="24A75D1D" w:rsidR="009315B8" w:rsidRDefault="009315B8" w:rsidP="008F4FC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1230" w:type="dxa"/>
          </w:tcPr>
          <w:p w14:paraId="52A795BB" w14:textId="78A1AC53" w:rsidR="009315B8" w:rsidRPr="37775609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65 (27.8)</w:t>
            </w:r>
          </w:p>
        </w:tc>
        <w:tc>
          <w:tcPr>
            <w:tcW w:w="1440" w:type="dxa"/>
          </w:tcPr>
          <w:p w14:paraId="022819A7" w14:textId="53D92908" w:rsidR="009315B8" w:rsidRPr="37775609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47.21 (6.8)</w:t>
            </w:r>
          </w:p>
        </w:tc>
        <w:tc>
          <w:tcPr>
            <w:tcW w:w="1560" w:type="dxa"/>
          </w:tcPr>
          <w:p w14:paraId="576CD2AA" w14:textId="2CFC89D5" w:rsidR="009315B8" w:rsidRPr="37775609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47.75 (6.1)</w:t>
            </w:r>
          </w:p>
        </w:tc>
        <w:tc>
          <w:tcPr>
            <w:tcW w:w="1495" w:type="dxa"/>
          </w:tcPr>
          <w:p w14:paraId="04DAAA0B" w14:textId="6251BF1A" w:rsidR="009315B8" w:rsidRPr="37775609" w:rsidRDefault="009315B8" w:rsidP="008F4F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775609">
              <w:rPr>
                <w:rFonts w:ascii="Times New Roman" w:eastAsia="Times New Roman" w:hAnsi="Times New Roman" w:cs="Times New Roman"/>
                <w:sz w:val="20"/>
                <w:szCs w:val="20"/>
              </w:rPr>
              <w:t>48.8 (2.6)</w:t>
            </w:r>
          </w:p>
        </w:tc>
      </w:tr>
      <w:tr w:rsidR="001F08F6" w14:paraId="07D113F0" w14:textId="77777777" w:rsidTr="00B03A22">
        <w:trPr>
          <w:trHeight w:val="404"/>
        </w:trPr>
        <w:tc>
          <w:tcPr>
            <w:tcW w:w="7735" w:type="dxa"/>
            <w:gridSpan w:val="5"/>
            <w:vAlign w:val="center"/>
          </w:tcPr>
          <w:p w14:paraId="3A486ED7" w14:textId="57949D35" w:rsidR="001F08F6" w:rsidRPr="005A66F0" w:rsidRDefault="005A66F0" w:rsidP="005A6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A66F0">
              <w:rPr>
                <w:rFonts w:ascii="Times New Roman" w:eastAsia="Times New Roman" w:hAnsi="Times New Roman" w:cs="Times New Roman"/>
                <w:b/>
                <w:bCs/>
              </w:rPr>
              <w:t>Non-Contact Control Group</w:t>
            </w:r>
          </w:p>
        </w:tc>
      </w:tr>
      <w:tr w:rsidR="005A66F0" w14:paraId="2EAFD7CC" w14:textId="77777777" w:rsidTr="00B03A22">
        <w:trPr>
          <w:trHeight w:val="300"/>
        </w:trPr>
        <w:tc>
          <w:tcPr>
            <w:tcW w:w="2010" w:type="dxa"/>
          </w:tcPr>
          <w:p w14:paraId="7AF68BE4" w14:textId="288DFC0E" w:rsidR="005A66F0" w:rsidRDefault="005A66F0" w:rsidP="005A66F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Q-9</w:t>
            </w:r>
          </w:p>
        </w:tc>
        <w:tc>
          <w:tcPr>
            <w:tcW w:w="1230" w:type="dxa"/>
          </w:tcPr>
          <w:p w14:paraId="5F61A263" w14:textId="5ADD73CF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.00 (1.41)</w:t>
            </w:r>
          </w:p>
        </w:tc>
        <w:tc>
          <w:tcPr>
            <w:tcW w:w="1440" w:type="dxa"/>
          </w:tcPr>
          <w:p w14:paraId="3F9F93D8" w14:textId="064447B3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2.00 (2.0)</w:t>
            </w:r>
          </w:p>
        </w:tc>
        <w:tc>
          <w:tcPr>
            <w:tcW w:w="1560" w:type="dxa"/>
          </w:tcPr>
          <w:p w14:paraId="67F7A42D" w14:textId="3E9FA9E2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4 (6.7)</w:t>
            </w:r>
          </w:p>
        </w:tc>
        <w:tc>
          <w:tcPr>
            <w:tcW w:w="1495" w:type="dxa"/>
          </w:tcPr>
          <w:p w14:paraId="226242F8" w14:textId="30363CC6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.43 (2.9)</w:t>
            </w:r>
          </w:p>
        </w:tc>
      </w:tr>
      <w:tr w:rsidR="005A66F0" w14:paraId="623DF60A" w14:textId="77777777" w:rsidTr="00B03A22">
        <w:trPr>
          <w:trHeight w:val="300"/>
        </w:trPr>
        <w:tc>
          <w:tcPr>
            <w:tcW w:w="2010" w:type="dxa"/>
          </w:tcPr>
          <w:p w14:paraId="2AF66D53" w14:textId="6A0B661F" w:rsidR="005A66F0" w:rsidRDefault="005A66F0" w:rsidP="005A66F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D-7</w:t>
            </w:r>
          </w:p>
        </w:tc>
        <w:tc>
          <w:tcPr>
            <w:tcW w:w="1230" w:type="dxa"/>
          </w:tcPr>
          <w:p w14:paraId="4ACCD62E" w14:textId="1F9D2B5D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0.23 (0.5)</w:t>
            </w:r>
          </w:p>
        </w:tc>
        <w:tc>
          <w:tcPr>
            <w:tcW w:w="1440" w:type="dxa"/>
          </w:tcPr>
          <w:p w14:paraId="2F417210" w14:textId="754BB91E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.71 (2.2)</w:t>
            </w:r>
          </w:p>
        </w:tc>
        <w:tc>
          <w:tcPr>
            <w:tcW w:w="1560" w:type="dxa"/>
          </w:tcPr>
          <w:p w14:paraId="7CC190FF" w14:textId="43F049A6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3.75 (3.0)</w:t>
            </w:r>
          </w:p>
        </w:tc>
        <w:tc>
          <w:tcPr>
            <w:tcW w:w="1495" w:type="dxa"/>
          </w:tcPr>
          <w:p w14:paraId="28E487E4" w14:textId="77E4F2C0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 (1.4)</w:t>
            </w:r>
          </w:p>
        </w:tc>
      </w:tr>
      <w:tr w:rsidR="005A66F0" w14:paraId="1C4E8537" w14:textId="77777777" w:rsidTr="00B03A22">
        <w:trPr>
          <w:trHeight w:val="300"/>
        </w:trPr>
        <w:tc>
          <w:tcPr>
            <w:tcW w:w="2010" w:type="dxa"/>
          </w:tcPr>
          <w:p w14:paraId="7E14D105" w14:textId="5259A693" w:rsidR="005A66F0" w:rsidRDefault="005A66F0" w:rsidP="005A66F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HD</w:t>
            </w:r>
          </w:p>
        </w:tc>
        <w:tc>
          <w:tcPr>
            <w:tcW w:w="1230" w:type="dxa"/>
          </w:tcPr>
          <w:p w14:paraId="7FA3A286" w14:textId="512A4F19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.25 (2.5)</w:t>
            </w:r>
          </w:p>
        </w:tc>
        <w:tc>
          <w:tcPr>
            <w:tcW w:w="1440" w:type="dxa"/>
          </w:tcPr>
          <w:p w14:paraId="439EFCAB" w14:textId="4384F12F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6.00 (6.7)</w:t>
            </w:r>
          </w:p>
        </w:tc>
        <w:tc>
          <w:tcPr>
            <w:tcW w:w="1560" w:type="dxa"/>
          </w:tcPr>
          <w:p w14:paraId="45500E0D" w14:textId="5DBA5F0D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1.75 (14.2)</w:t>
            </w:r>
          </w:p>
        </w:tc>
        <w:tc>
          <w:tcPr>
            <w:tcW w:w="1495" w:type="dxa"/>
          </w:tcPr>
          <w:p w14:paraId="2B37F213" w14:textId="70A6BE0E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3.14 (3.0)</w:t>
            </w:r>
          </w:p>
        </w:tc>
      </w:tr>
      <w:tr w:rsidR="005A66F0" w14:paraId="0AA9DA17" w14:textId="77777777" w:rsidTr="00B03A22">
        <w:trPr>
          <w:trHeight w:val="300"/>
        </w:trPr>
        <w:tc>
          <w:tcPr>
            <w:tcW w:w="2010" w:type="dxa"/>
          </w:tcPr>
          <w:p w14:paraId="0B595F4F" w14:textId="54584425" w:rsidR="005A66F0" w:rsidRDefault="005A66F0" w:rsidP="005A66F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-C</w:t>
            </w:r>
          </w:p>
        </w:tc>
        <w:tc>
          <w:tcPr>
            <w:tcW w:w="1230" w:type="dxa"/>
          </w:tcPr>
          <w:p w14:paraId="7EAA0262" w14:textId="377DBA91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9.5 (4.4)</w:t>
            </w:r>
          </w:p>
        </w:tc>
        <w:tc>
          <w:tcPr>
            <w:tcW w:w="1440" w:type="dxa"/>
          </w:tcPr>
          <w:p w14:paraId="5B2A5BA4" w14:textId="56678829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21.28 (5.9)</w:t>
            </w:r>
          </w:p>
        </w:tc>
        <w:tc>
          <w:tcPr>
            <w:tcW w:w="1560" w:type="dxa"/>
          </w:tcPr>
          <w:p w14:paraId="030A8E1B" w14:textId="2D2CC5C1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23.5 (4.5)</w:t>
            </w:r>
          </w:p>
        </w:tc>
        <w:tc>
          <w:tcPr>
            <w:tcW w:w="1495" w:type="dxa"/>
          </w:tcPr>
          <w:p w14:paraId="46FA4806" w14:textId="3E25CE58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19.28 (3.2)</w:t>
            </w:r>
          </w:p>
        </w:tc>
      </w:tr>
      <w:tr w:rsidR="005A66F0" w14:paraId="2F166049" w14:textId="77777777" w:rsidTr="00B03A22">
        <w:trPr>
          <w:trHeight w:val="300"/>
        </w:trPr>
        <w:tc>
          <w:tcPr>
            <w:tcW w:w="2010" w:type="dxa"/>
          </w:tcPr>
          <w:p w14:paraId="3120488C" w14:textId="593B2B1D" w:rsidR="005A66F0" w:rsidRDefault="005A66F0" w:rsidP="005A66F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</w:t>
            </w:r>
          </w:p>
        </w:tc>
        <w:tc>
          <w:tcPr>
            <w:tcW w:w="1230" w:type="dxa"/>
          </w:tcPr>
          <w:p w14:paraId="3E8BF26F" w14:textId="5AF11F5E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42.5 (2.5)</w:t>
            </w:r>
          </w:p>
        </w:tc>
        <w:tc>
          <w:tcPr>
            <w:tcW w:w="1440" w:type="dxa"/>
          </w:tcPr>
          <w:p w14:paraId="19E0626B" w14:textId="6E354D03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50.57 (8.9)</w:t>
            </w:r>
          </w:p>
        </w:tc>
        <w:tc>
          <w:tcPr>
            <w:tcW w:w="1560" w:type="dxa"/>
          </w:tcPr>
          <w:p w14:paraId="502C7165" w14:textId="4B1E1718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51.25 (4.6)</w:t>
            </w:r>
          </w:p>
        </w:tc>
        <w:tc>
          <w:tcPr>
            <w:tcW w:w="1495" w:type="dxa"/>
          </w:tcPr>
          <w:p w14:paraId="54071751" w14:textId="3CEF617A" w:rsidR="005A66F0" w:rsidRPr="37775609" w:rsidRDefault="005A66F0" w:rsidP="005A6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99F4F0C">
              <w:rPr>
                <w:rFonts w:ascii="Times New Roman" w:eastAsia="Times New Roman" w:hAnsi="Times New Roman" w:cs="Times New Roman"/>
                <w:sz w:val="20"/>
                <w:szCs w:val="20"/>
              </w:rPr>
              <w:t>44.28 (3.6)</w:t>
            </w:r>
          </w:p>
        </w:tc>
      </w:tr>
      <w:tr w:rsidR="005A66F0" w14:paraId="113CB951" w14:textId="77777777" w:rsidTr="00B03A22">
        <w:trPr>
          <w:trHeight w:val="872"/>
        </w:trPr>
        <w:tc>
          <w:tcPr>
            <w:tcW w:w="7735" w:type="dxa"/>
            <w:gridSpan w:val="5"/>
          </w:tcPr>
          <w:p w14:paraId="4C09061F" w14:textId="32589703" w:rsidR="005A66F0" w:rsidRDefault="005A66F0" w:rsidP="005A66F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66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s:</w:t>
            </w:r>
            <w:r w:rsidRPr="799F4F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99F4F0C">
              <w:rPr>
                <w:rFonts w:ascii="Times New Roman" w:eastAsia="Times New Roman" w:hAnsi="Times New Roman" w:cs="Times New Roman"/>
                <w:sz w:val="24"/>
                <w:szCs w:val="24"/>
              </w:rPr>
              <w:t>averag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</w:t>
            </w:r>
            <w:r w:rsidRPr="799F4F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PHQ-9, depression score; GAD-7, anxiety score; ADHD, attention-deficit hyperactivity disorder; PCL-C, PTSD score; AQ, aggression questionnaire.</w:t>
            </w:r>
          </w:p>
        </w:tc>
      </w:tr>
    </w:tbl>
    <w:p w14:paraId="094A6220" w14:textId="77777777" w:rsidR="0003294E" w:rsidRDefault="0003294E" w:rsidP="799F4F0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32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D9D5C9"/>
    <w:rsid w:val="0003294E"/>
    <w:rsid w:val="001F08F6"/>
    <w:rsid w:val="002C62F7"/>
    <w:rsid w:val="005A66F0"/>
    <w:rsid w:val="006B0C86"/>
    <w:rsid w:val="008F4FC0"/>
    <w:rsid w:val="009315B8"/>
    <w:rsid w:val="00969FC1"/>
    <w:rsid w:val="00B03A22"/>
    <w:rsid w:val="00B40FC4"/>
    <w:rsid w:val="00CDE7AE"/>
    <w:rsid w:val="00DF3EF9"/>
    <w:rsid w:val="02117380"/>
    <w:rsid w:val="03AD43E1"/>
    <w:rsid w:val="04058870"/>
    <w:rsid w:val="05491442"/>
    <w:rsid w:val="054EF85C"/>
    <w:rsid w:val="05A158D1"/>
    <w:rsid w:val="078AF9F7"/>
    <w:rsid w:val="089076CF"/>
    <w:rsid w:val="09EF2862"/>
    <w:rsid w:val="0B3B5ABE"/>
    <w:rsid w:val="0B513EC8"/>
    <w:rsid w:val="0BE13FEE"/>
    <w:rsid w:val="0EFFB853"/>
    <w:rsid w:val="0F637E90"/>
    <w:rsid w:val="10A7C5F8"/>
    <w:rsid w:val="10DA7FF0"/>
    <w:rsid w:val="10EBF8FE"/>
    <w:rsid w:val="12D24FD7"/>
    <w:rsid w:val="13D32976"/>
    <w:rsid w:val="14580F33"/>
    <w:rsid w:val="156581C8"/>
    <w:rsid w:val="15CBA1B9"/>
    <w:rsid w:val="175B3A82"/>
    <w:rsid w:val="17939198"/>
    <w:rsid w:val="17ED24BF"/>
    <w:rsid w:val="18AE0F63"/>
    <w:rsid w:val="19717364"/>
    <w:rsid w:val="1A426AFA"/>
    <w:rsid w:val="1AC750B7"/>
    <w:rsid w:val="1B1AE294"/>
    <w:rsid w:val="1B9D8586"/>
    <w:rsid w:val="1C2EABA5"/>
    <w:rsid w:val="1CE9B7E2"/>
    <w:rsid w:val="1D39B20F"/>
    <w:rsid w:val="1D7A0BBC"/>
    <w:rsid w:val="1E53BB23"/>
    <w:rsid w:val="1F15DC1D"/>
    <w:rsid w:val="1F499702"/>
    <w:rsid w:val="20886EDD"/>
    <w:rsid w:val="23AF7922"/>
    <w:rsid w:val="244F58F1"/>
    <w:rsid w:val="25851DA1"/>
    <w:rsid w:val="2657E3F2"/>
    <w:rsid w:val="26AA614A"/>
    <w:rsid w:val="26FEBEA8"/>
    <w:rsid w:val="2720EE02"/>
    <w:rsid w:val="2736E298"/>
    <w:rsid w:val="27F3B453"/>
    <w:rsid w:val="2838875E"/>
    <w:rsid w:val="28BD5271"/>
    <w:rsid w:val="2A588EC4"/>
    <w:rsid w:val="2B018B7F"/>
    <w:rsid w:val="2B8399A4"/>
    <w:rsid w:val="2BB80F17"/>
    <w:rsid w:val="2C4197EC"/>
    <w:rsid w:val="2CC51719"/>
    <w:rsid w:val="2CD8B614"/>
    <w:rsid w:val="2D1F6A05"/>
    <w:rsid w:val="2D902F86"/>
    <w:rsid w:val="2DC5D80A"/>
    <w:rsid w:val="2EEFAFD9"/>
    <w:rsid w:val="2F1671B4"/>
    <w:rsid w:val="2F2BFFE7"/>
    <w:rsid w:val="2F796606"/>
    <w:rsid w:val="2F9948EC"/>
    <w:rsid w:val="3010B59E"/>
    <w:rsid w:val="3078529D"/>
    <w:rsid w:val="3102D404"/>
    <w:rsid w:val="31C80357"/>
    <w:rsid w:val="31CAD908"/>
    <w:rsid w:val="3227509B"/>
    <w:rsid w:val="332E46EC"/>
    <w:rsid w:val="353AD547"/>
    <w:rsid w:val="35DB2E3B"/>
    <w:rsid w:val="37354F7A"/>
    <w:rsid w:val="37775609"/>
    <w:rsid w:val="3809D81D"/>
    <w:rsid w:val="3831E2CB"/>
    <w:rsid w:val="39AE4FB2"/>
    <w:rsid w:val="3AE0F02A"/>
    <w:rsid w:val="3B513AAA"/>
    <w:rsid w:val="3C4B12ED"/>
    <w:rsid w:val="3C64854F"/>
    <w:rsid w:val="3F0E486E"/>
    <w:rsid w:val="3FD7CDDE"/>
    <w:rsid w:val="3FE6B219"/>
    <w:rsid w:val="4024ABCD"/>
    <w:rsid w:val="406F49AD"/>
    <w:rsid w:val="40C373EE"/>
    <w:rsid w:val="4542BAD0"/>
    <w:rsid w:val="457D02AD"/>
    <w:rsid w:val="4693ED51"/>
    <w:rsid w:val="46DE8B31"/>
    <w:rsid w:val="49CB8E13"/>
    <w:rsid w:val="49E03FEF"/>
    <w:rsid w:val="4AA95C6F"/>
    <w:rsid w:val="503ACF97"/>
    <w:rsid w:val="51A63E40"/>
    <w:rsid w:val="51B27D0F"/>
    <w:rsid w:val="51D69FF8"/>
    <w:rsid w:val="53A78DD9"/>
    <w:rsid w:val="5797B981"/>
    <w:rsid w:val="5862D2E4"/>
    <w:rsid w:val="59E1B1DD"/>
    <w:rsid w:val="5A93624B"/>
    <w:rsid w:val="5B06EA53"/>
    <w:rsid w:val="5BB1C21E"/>
    <w:rsid w:val="5C3EF477"/>
    <w:rsid w:val="5CA2BAB4"/>
    <w:rsid w:val="5DCB030D"/>
    <w:rsid w:val="5EB52300"/>
    <w:rsid w:val="5F66D36E"/>
    <w:rsid w:val="6024CEF9"/>
    <w:rsid w:val="6050F361"/>
    <w:rsid w:val="623B86F1"/>
    <w:rsid w:val="62AE35FB"/>
    <w:rsid w:val="643226FC"/>
    <w:rsid w:val="6781A71E"/>
    <w:rsid w:val="69419AFA"/>
    <w:rsid w:val="69BEB6F4"/>
    <w:rsid w:val="6AB757B5"/>
    <w:rsid w:val="6BC00687"/>
    <w:rsid w:val="6CC0CC04"/>
    <w:rsid w:val="6D4402F3"/>
    <w:rsid w:val="6DE9145D"/>
    <w:rsid w:val="6E3E2E1D"/>
    <w:rsid w:val="6EEC80A2"/>
    <w:rsid w:val="6FA5E160"/>
    <w:rsid w:val="6FD9D5C9"/>
    <w:rsid w:val="72CC474B"/>
    <w:rsid w:val="74A9BCAF"/>
    <w:rsid w:val="7532F077"/>
    <w:rsid w:val="76CEC0D8"/>
    <w:rsid w:val="77BDB644"/>
    <w:rsid w:val="78037EAB"/>
    <w:rsid w:val="783E880E"/>
    <w:rsid w:val="799F4F0C"/>
    <w:rsid w:val="79A85995"/>
    <w:rsid w:val="7A872D2D"/>
    <w:rsid w:val="7B096A80"/>
    <w:rsid w:val="7BA231FB"/>
    <w:rsid w:val="7C5E8F32"/>
    <w:rsid w:val="7D3E025C"/>
    <w:rsid w:val="7DCAF69E"/>
    <w:rsid w:val="7ED9D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72882"/>
  <w15:chartTrackingRefBased/>
  <w15:docId w15:val="{310B5EB6-4DDD-4CD8-B2A5-A3CB309C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t, Grace Owen</dc:creator>
  <cp:keywords/>
  <dc:description/>
  <cp:lastModifiedBy>Kawata, Keisuke</cp:lastModifiedBy>
  <cp:revision>3</cp:revision>
  <dcterms:created xsi:type="dcterms:W3CDTF">2024-02-06T18:35:00Z</dcterms:created>
  <dcterms:modified xsi:type="dcterms:W3CDTF">2024-02-06T18:37:00Z</dcterms:modified>
</cp:coreProperties>
</file>